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60EFF" w14:textId="77777777" w:rsidR="00392494" w:rsidRDefault="007D1771">
      <w:pPr>
        <w:jc w:val="center"/>
        <w:rPr>
          <w:rFonts w:ascii="Times New Roman" w:hAnsi="Times New Roman" w:cs="Times New Roman"/>
          <w:b/>
          <w:bCs/>
          <w:color w:val="000000"/>
          <w:szCs w:val="21"/>
        </w:rPr>
      </w:pPr>
      <w:r>
        <w:rPr>
          <w:rFonts w:ascii="Times New Roman" w:hAnsi="Times New Roman" w:cs="Times New Roman"/>
          <w:b/>
          <w:bCs/>
          <w:color w:val="000000"/>
          <w:szCs w:val="21"/>
        </w:rPr>
        <w:t>Supplemental material: List of medication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4"/>
        <w:gridCol w:w="2411"/>
        <w:gridCol w:w="2565"/>
        <w:gridCol w:w="2250"/>
        <w:gridCol w:w="2280"/>
      </w:tblGrid>
      <w:tr w:rsidR="00392494" w14:paraId="5D44C50B" w14:textId="77777777" w:rsidTr="008F2C60">
        <w:trPr>
          <w:jc w:val="center"/>
        </w:trPr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</w:tcPr>
          <w:p w14:paraId="4AAA13E5" w14:textId="393E873F" w:rsidR="00392494" w:rsidRDefault="00CD50C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="007D1771">
              <w:rPr>
                <w:rFonts w:ascii="Times New Roman" w:hAnsi="Times New Roman" w:cs="Times New Roman"/>
                <w:b/>
                <w:bCs/>
              </w:rPr>
              <w:t>leep disorders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79CA0810" w14:textId="12CD571A" w:rsidR="00392494" w:rsidRDefault="00CD50C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="007D1771">
              <w:rPr>
                <w:rFonts w:ascii="Times New Roman" w:hAnsi="Times New Roman" w:cs="Times New Roman"/>
                <w:b/>
                <w:bCs/>
              </w:rPr>
              <w:t>nxiety or depression</w:t>
            </w: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</w:tcPr>
          <w:p w14:paraId="56A43FC7" w14:textId="2FB3EE72" w:rsidR="00392494" w:rsidRDefault="00CD50C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="007D1771">
              <w:rPr>
                <w:rFonts w:ascii="Times New Roman" w:hAnsi="Times New Roman" w:cs="Times New Roman"/>
                <w:b/>
                <w:bCs/>
              </w:rPr>
              <w:t>ai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62F99C5" w14:textId="423E6DDD" w:rsidR="00392494" w:rsidRDefault="00CD50C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="007D1771">
              <w:rPr>
                <w:rFonts w:ascii="Times New Roman" w:hAnsi="Times New Roman" w:cs="Times New Roman"/>
                <w:b/>
                <w:bCs/>
              </w:rPr>
              <w:t>ulmonary infection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</w:tcPr>
          <w:p w14:paraId="1B2B0AA9" w14:textId="77777777" w:rsidR="00392494" w:rsidRDefault="007D177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PD</w:t>
            </w:r>
          </w:p>
        </w:tc>
      </w:tr>
      <w:tr w:rsidR="00392494" w14:paraId="33CA8AB5" w14:textId="77777777" w:rsidTr="008F2C60">
        <w:trPr>
          <w:jc w:val="center"/>
        </w:trPr>
        <w:tc>
          <w:tcPr>
            <w:tcW w:w="2274" w:type="dxa"/>
            <w:tcBorders>
              <w:top w:val="single" w:sz="4" w:space="0" w:color="auto"/>
            </w:tcBorders>
          </w:tcPr>
          <w:p w14:paraId="3248140F" w14:textId="77777777" w:rsidR="00392494" w:rsidRDefault="007D177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stazolam</w:t>
            </w:r>
            <w:proofErr w:type="spellEnd"/>
          </w:p>
          <w:p w14:paraId="12364DDB" w14:textId="77777777" w:rsidR="00392494" w:rsidRDefault="007D17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prazolam </w:t>
            </w:r>
          </w:p>
          <w:p w14:paraId="48558C32" w14:textId="51E4B181" w:rsidR="00392494" w:rsidRDefault="002F67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7D1771">
              <w:rPr>
                <w:rFonts w:ascii="Times New Roman" w:hAnsi="Times New Roman" w:cs="Times New Roman"/>
              </w:rPr>
              <w:t xml:space="preserve">lonazepam </w:t>
            </w:r>
          </w:p>
          <w:p w14:paraId="14F03880" w14:textId="77777777" w:rsidR="00392494" w:rsidRDefault="007D17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azepam </w:t>
            </w:r>
          </w:p>
          <w:p w14:paraId="5EB45446" w14:textId="77777777" w:rsidR="00392494" w:rsidRDefault="007D17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Zolpidem </w:t>
            </w:r>
          </w:p>
          <w:p w14:paraId="4711F019" w14:textId="77777777" w:rsidR="00392494" w:rsidRDefault="007D17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opiclone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14:paraId="1634D3CA" w14:textId="77777777" w:rsidR="00392494" w:rsidRDefault="007D17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scitalopram </w:t>
            </w:r>
          </w:p>
          <w:p w14:paraId="03ADA4A8" w14:textId="77777777" w:rsidR="00392494" w:rsidRDefault="007D17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lupentixol / melitracen </w:t>
            </w:r>
          </w:p>
          <w:p w14:paraId="37928451" w14:textId="56B3EF8A" w:rsidR="00392494" w:rsidRDefault="00B92030">
            <w:pPr>
              <w:rPr>
                <w:rFonts w:ascii="Times New Roman" w:hAnsi="Times New Roman" w:cs="Times New Roman"/>
              </w:rPr>
            </w:pPr>
            <w:r w:rsidRPr="00B92030">
              <w:rPr>
                <w:rFonts w:ascii="Times New Roman" w:hAnsi="Times New Roman" w:cs="Times New Roman"/>
              </w:rPr>
              <w:t>Sertraline</w:t>
            </w:r>
          </w:p>
          <w:p w14:paraId="0AEAF59D" w14:textId="77777777" w:rsidR="00392494" w:rsidRDefault="007D17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enlafaxine </w:t>
            </w:r>
          </w:p>
          <w:p w14:paraId="72DD47DF" w14:textId="77777777" w:rsidR="00392494" w:rsidRDefault="007D177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andospiron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14:paraId="2E1B2CED" w14:textId="77777777" w:rsidR="00392494" w:rsidRDefault="007D17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rtazapine </w:t>
            </w:r>
          </w:p>
          <w:p w14:paraId="63973DC3" w14:textId="77777777" w:rsidR="00392494" w:rsidRDefault="007D17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oxetine </w:t>
            </w:r>
          </w:p>
          <w:p w14:paraId="3C294E7D" w14:textId="77777777" w:rsidR="00392494" w:rsidRDefault="007D17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uloxetine </w:t>
            </w:r>
          </w:p>
          <w:p w14:paraId="17B4D36D" w14:textId="77777777" w:rsidR="00392494" w:rsidRDefault="007D17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luoxetine </w:t>
            </w:r>
          </w:p>
          <w:p w14:paraId="0F1FB10D" w14:textId="77777777" w:rsidR="00392494" w:rsidRDefault="007D17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triptyline</w:t>
            </w:r>
          </w:p>
          <w:p w14:paraId="4DD7F8E4" w14:textId="4B34535A" w:rsidR="00392494" w:rsidRDefault="00B9203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</w:t>
            </w:r>
            <w:r w:rsidR="007D1771">
              <w:rPr>
                <w:rFonts w:ascii="Times New Roman" w:hAnsi="Times New Roman" w:cs="Times New Roman"/>
              </w:rPr>
              <w:t>stazolam</w:t>
            </w:r>
            <w:proofErr w:type="spellEnd"/>
          </w:p>
          <w:p w14:paraId="7174335E" w14:textId="77777777" w:rsidR="00392494" w:rsidRDefault="007D17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prazolam </w:t>
            </w:r>
          </w:p>
          <w:p w14:paraId="11E3969C" w14:textId="77777777" w:rsidR="00392494" w:rsidRDefault="007D17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olpidem</w:t>
            </w:r>
          </w:p>
        </w:tc>
        <w:tc>
          <w:tcPr>
            <w:tcW w:w="2565" w:type="dxa"/>
            <w:tcBorders>
              <w:top w:val="single" w:sz="4" w:space="0" w:color="auto"/>
            </w:tcBorders>
          </w:tcPr>
          <w:p w14:paraId="6315A314" w14:textId="77777777" w:rsidR="00392494" w:rsidRDefault="007D17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rphine </w:t>
            </w:r>
          </w:p>
          <w:p w14:paraId="501E3040" w14:textId="77777777" w:rsidR="00392494" w:rsidRDefault="007D17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madol </w:t>
            </w:r>
          </w:p>
          <w:p w14:paraId="312DD600" w14:textId="77777777" w:rsidR="00392494" w:rsidRDefault="007D17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xycodone </w:t>
            </w:r>
          </w:p>
          <w:p w14:paraId="4677942B" w14:textId="77777777" w:rsidR="00392494" w:rsidRDefault="007D17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ntanyl </w:t>
            </w:r>
          </w:p>
          <w:p w14:paraId="747C0B1D" w14:textId="77777777" w:rsidR="00392494" w:rsidRDefault="007D17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inophenol oxycodone </w:t>
            </w:r>
          </w:p>
          <w:p w14:paraId="55C33B0A" w14:textId="77777777" w:rsidR="00392494" w:rsidRDefault="007D17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 xml:space="preserve">minophenol tramadol </w:t>
            </w:r>
          </w:p>
          <w:p w14:paraId="3DBCD0DD" w14:textId="77777777" w:rsidR="00392494" w:rsidRDefault="007D17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pray him </w:t>
            </w:r>
            <w:proofErr w:type="spellStart"/>
            <w:r>
              <w:rPr>
                <w:rFonts w:ascii="Times New Roman" w:hAnsi="Times New Roman" w:cs="Times New Roman"/>
              </w:rPr>
              <w:t>Zosi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14:paraId="0FA58D26" w14:textId="77777777" w:rsidR="00392494" w:rsidRDefault="007D17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abapentin </w:t>
            </w:r>
          </w:p>
          <w:p w14:paraId="5D249CA1" w14:textId="77777777" w:rsidR="00392494" w:rsidRDefault="007D17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aproxen </w:t>
            </w:r>
          </w:p>
          <w:p w14:paraId="6099C4AC" w14:textId="77777777" w:rsidR="00392494" w:rsidRDefault="007D177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fentin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14:paraId="061AE1D0" w14:textId="77777777" w:rsidR="00392494" w:rsidRDefault="007D17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loxicam </w:t>
            </w:r>
          </w:p>
          <w:p w14:paraId="5055AE8B" w14:textId="77777777" w:rsidR="00392494" w:rsidRDefault="007D17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xoprofen </w:t>
            </w:r>
          </w:p>
          <w:p w14:paraId="0215FD5E" w14:textId="4B598F58" w:rsidR="00392494" w:rsidRDefault="00B92030">
            <w:pPr>
              <w:rPr>
                <w:rFonts w:ascii="Times New Roman" w:hAnsi="Times New Roman" w:cs="Times New Roman"/>
              </w:rPr>
            </w:pPr>
            <w:proofErr w:type="spellStart"/>
            <w:r w:rsidRPr="00B92030">
              <w:rPr>
                <w:rFonts w:ascii="Times New Roman" w:hAnsi="Times New Roman" w:cs="Times New Roman"/>
              </w:rPr>
              <w:t>Nimesulide</w:t>
            </w:r>
            <w:proofErr w:type="spellEnd"/>
            <w:r w:rsidRPr="00B92030">
              <w:rPr>
                <w:rFonts w:ascii="Times New Roman" w:hAnsi="Times New Roman" w:cs="Times New Roman"/>
              </w:rPr>
              <w:t xml:space="preserve"> </w:t>
            </w:r>
            <w:r w:rsidR="007D1771">
              <w:rPr>
                <w:rFonts w:ascii="Times New Roman" w:hAnsi="Times New Roman" w:cs="Times New Roman"/>
              </w:rPr>
              <w:t xml:space="preserve"> </w:t>
            </w:r>
          </w:p>
          <w:p w14:paraId="20A59DB9" w14:textId="77777777" w:rsidR="00392494" w:rsidRDefault="007D17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elecoxib </w:t>
            </w:r>
          </w:p>
          <w:p w14:paraId="0CA079E2" w14:textId="77777777" w:rsidR="00392494" w:rsidRDefault="007D17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gabalin </w:t>
            </w:r>
          </w:p>
          <w:p w14:paraId="03709C03" w14:textId="77777777" w:rsidR="00392494" w:rsidRDefault="007D177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recoxib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14:paraId="121DC874" w14:textId="77777777" w:rsidR="00392494" w:rsidRDefault="007D177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uprofe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14:paraId="1B9FC7CF" w14:textId="77777777" w:rsidR="00392494" w:rsidRDefault="007D17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clofenac sodium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5BC1167B" w14:textId="77777777" w:rsidR="00392494" w:rsidRDefault="007D17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iperacillin sodium / sulbactam sodium </w:t>
            </w:r>
          </w:p>
          <w:p w14:paraId="19885510" w14:textId="77777777" w:rsidR="00392494" w:rsidRDefault="007D177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efoperazone</w:t>
            </w:r>
            <w:proofErr w:type="spellEnd"/>
            <w:r>
              <w:rPr>
                <w:rFonts w:ascii="Times New Roman" w:hAnsi="Times New Roman" w:cs="Times New Roman"/>
              </w:rPr>
              <w:t xml:space="preserve"> sodium / tazobactam sodium </w:t>
            </w:r>
          </w:p>
          <w:p w14:paraId="1E33FB44" w14:textId="77777777" w:rsidR="00392494" w:rsidRDefault="007D17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efaclor </w:t>
            </w:r>
          </w:p>
          <w:p w14:paraId="4B3B18E0" w14:textId="77777777" w:rsidR="00392494" w:rsidRDefault="007D17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eftriaxone </w:t>
            </w:r>
          </w:p>
          <w:p w14:paraId="769901AE" w14:textId="77777777" w:rsidR="00392494" w:rsidRDefault="007D17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efdinir </w:t>
            </w:r>
          </w:p>
          <w:p w14:paraId="66E25AE8" w14:textId="77777777" w:rsidR="00392494" w:rsidRDefault="007D17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oxicillin </w:t>
            </w:r>
          </w:p>
          <w:p w14:paraId="14C6694D" w14:textId="77777777" w:rsidR="00392494" w:rsidRDefault="007D17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efradine </w:t>
            </w:r>
          </w:p>
          <w:p w14:paraId="1AC25B7C" w14:textId="77777777" w:rsidR="00392494" w:rsidRDefault="007D177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efoxim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14:paraId="2D3C537A" w14:textId="77777777" w:rsidR="00392494" w:rsidRDefault="007D177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efprop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14:paraId="7E5B4855" w14:textId="77777777" w:rsidR="00392494" w:rsidRDefault="007D17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vofloxacin </w:t>
            </w:r>
          </w:p>
          <w:p w14:paraId="0EF2DCFE" w14:textId="77777777" w:rsidR="00392494" w:rsidRDefault="007D17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xifloxacin </w:t>
            </w:r>
          </w:p>
          <w:p w14:paraId="1614B659" w14:textId="77777777" w:rsidR="00392494" w:rsidRDefault="007D17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oxithromycin </w:t>
            </w:r>
          </w:p>
          <w:p w14:paraId="33A41F0B" w14:textId="77777777" w:rsidR="00392494" w:rsidRDefault="007D17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rithromycin</w:t>
            </w:r>
          </w:p>
        </w:tc>
        <w:tc>
          <w:tcPr>
            <w:tcW w:w="2280" w:type="dxa"/>
            <w:tcBorders>
              <w:top w:val="single" w:sz="4" w:space="0" w:color="auto"/>
            </w:tcBorders>
          </w:tcPr>
          <w:p w14:paraId="3A47B101" w14:textId="77777777" w:rsidR="00392494" w:rsidRDefault="007D17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lmeterol-Fluticasone </w:t>
            </w:r>
          </w:p>
          <w:p w14:paraId="6B5E3C31" w14:textId="77777777" w:rsidR="00392494" w:rsidRDefault="007D17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desonide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 Formoterol </w:t>
            </w:r>
          </w:p>
          <w:p w14:paraId="193812EC" w14:textId="77777777" w:rsidR="00392494" w:rsidRDefault="007D17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iotropium bromide </w:t>
            </w:r>
          </w:p>
          <w:p w14:paraId="173AA999" w14:textId="77777777" w:rsidR="00392494" w:rsidRDefault="007D17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lbutamol </w:t>
            </w:r>
          </w:p>
          <w:p w14:paraId="40891F75" w14:textId="77777777" w:rsidR="00392494" w:rsidRDefault="007D17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erbutaline </w:t>
            </w:r>
          </w:p>
          <w:p w14:paraId="6788B347" w14:textId="0FBA8F79" w:rsidR="00392494" w:rsidRDefault="002F67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7D1771">
              <w:rPr>
                <w:rFonts w:ascii="Times New Roman" w:hAnsi="Times New Roman" w:cs="Times New Roman"/>
              </w:rPr>
              <w:t xml:space="preserve">rednisone </w:t>
            </w:r>
          </w:p>
          <w:p w14:paraId="02529A97" w14:textId="77777777" w:rsidR="00392494" w:rsidRDefault="007D17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thylprednisolone </w:t>
            </w:r>
          </w:p>
          <w:p w14:paraId="360146A2" w14:textId="77777777" w:rsidR="00392494" w:rsidRDefault="007D177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mbroxo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14:paraId="69FF7C09" w14:textId="77777777" w:rsidR="00392494" w:rsidRDefault="007D17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ophylline </w:t>
            </w:r>
          </w:p>
          <w:p w14:paraId="0946452E" w14:textId="7E363D2F" w:rsidR="00392494" w:rsidRDefault="002F676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</w:t>
            </w:r>
            <w:r w:rsidR="007D1771">
              <w:rPr>
                <w:rFonts w:ascii="Times New Roman" w:hAnsi="Times New Roman" w:cs="Times New Roman"/>
              </w:rPr>
              <w:t>oxofylline</w:t>
            </w:r>
            <w:proofErr w:type="spellEnd"/>
            <w:r w:rsidR="007D1771">
              <w:rPr>
                <w:rFonts w:ascii="Times New Roman" w:hAnsi="Times New Roman" w:cs="Times New Roman"/>
              </w:rPr>
              <w:t xml:space="preserve"> </w:t>
            </w:r>
          </w:p>
          <w:p w14:paraId="67D8BC5E" w14:textId="77777777" w:rsidR="00392494" w:rsidRDefault="007D17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</w:t>
            </w:r>
            <w:r>
              <w:rPr>
                <w:rFonts w:ascii="Times New Roman" w:hAnsi="Times New Roman" w:cs="Times New Roman"/>
              </w:rPr>
              <w:t xml:space="preserve">nophylline </w:t>
            </w:r>
          </w:p>
          <w:p w14:paraId="00BF4702" w14:textId="77777777" w:rsidR="00392494" w:rsidRDefault="007D17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ntelukast </w:t>
            </w:r>
          </w:p>
          <w:p w14:paraId="4513B792" w14:textId="77777777" w:rsidR="00392494" w:rsidRDefault="007D177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ordostein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14:paraId="20763D73" w14:textId="0CDF78D6" w:rsidR="00392494" w:rsidRDefault="00036224">
            <w:pPr>
              <w:rPr>
                <w:rFonts w:ascii="Times New Roman" w:hAnsi="Times New Roman" w:cs="Times New Roman"/>
              </w:rPr>
            </w:pPr>
            <w:proofErr w:type="spellStart"/>
            <w:r w:rsidRPr="00036224">
              <w:rPr>
                <w:rFonts w:ascii="Times New Roman" w:hAnsi="Times New Roman" w:cs="Times New Roman"/>
              </w:rPr>
              <w:t>Carbocysteine</w:t>
            </w:r>
            <w:proofErr w:type="spellEnd"/>
            <w:r w:rsidR="007D1771">
              <w:rPr>
                <w:rFonts w:ascii="Times New Roman" w:hAnsi="Times New Roman" w:cs="Times New Roman"/>
              </w:rPr>
              <w:t xml:space="preserve"> </w:t>
            </w:r>
          </w:p>
          <w:p w14:paraId="732028CF" w14:textId="77777777" w:rsidR="00392494" w:rsidRDefault="007D17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tylcysteine</w:t>
            </w:r>
          </w:p>
        </w:tc>
      </w:tr>
    </w:tbl>
    <w:p w14:paraId="7C37FED1" w14:textId="023090D0" w:rsidR="00392494" w:rsidRPr="00CD50CA" w:rsidRDefault="00CD50CA" w:rsidP="008F2C60">
      <w:pPr>
        <w:rPr>
          <w:rFonts w:ascii="Times New Roman" w:hAnsi="Times New Roman" w:cs="Times New Roman"/>
        </w:rPr>
      </w:pPr>
      <w:r w:rsidRPr="00CD50CA">
        <w:rPr>
          <w:rFonts w:ascii="Times New Roman" w:hAnsi="Times New Roman" w:cs="Times New Roman"/>
          <w:bCs/>
          <w:sz w:val="18"/>
          <w:szCs w:val="18"/>
        </w:rPr>
        <w:t>COPD, chronic obstructive pulmonary disease</w:t>
      </w:r>
    </w:p>
    <w:sectPr w:rsidR="00392494" w:rsidRPr="00CD50C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CFFF48" w14:textId="77777777" w:rsidR="007D1771" w:rsidRDefault="007D1771" w:rsidP="00CD50CA">
      <w:r>
        <w:separator/>
      </w:r>
    </w:p>
  </w:endnote>
  <w:endnote w:type="continuationSeparator" w:id="0">
    <w:p w14:paraId="276712EE" w14:textId="77777777" w:rsidR="007D1771" w:rsidRDefault="007D1771" w:rsidP="00CD50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86938A" w14:textId="77777777" w:rsidR="007D1771" w:rsidRDefault="007D1771" w:rsidP="00CD50CA">
      <w:r>
        <w:separator/>
      </w:r>
    </w:p>
  </w:footnote>
  <w:footnote w:type="continuationSeparator" w:id="0">
    <w:p w14:paraId="64C27F5F" w14:textId="77777777" w:rsidR="007D1771" w:rsidRDefault="007D1771" w:rsidP="00CD50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GM2ODU0MTViYzkwYzg4NWMzODQ2YmNiMzM2Y2UzYzUifQ=="/>
  </w:docVars>
  <w:rsids>
    <w:rsidRoot w:val="00B538C5"/>
    <w:rsid w:val="00036224"/>
    <w:rsid w:val="002E7F55"/>
    <w:rsid w:val="002F6763"/>
    <w:rsid w:val="00392494"/>
    <w:rsid w:val="004D1BDD"/>
    <w:rsid w:val="00784948"/>
    <w:rsid w:val="007D1771"/>
    <w:rsid w:val="008F2C60"/>
    <w:rsid w:val="009B5D7F"/>
    <w:rsid w:val="00B538C5"/>
    <w:rsid w:val="00B92030"/>
    <w:rsid w:val="00CD50CA"/>
    <w:rsid w:val="00D76874"/>
    <w:rsid w:val="447579F3"/>
    <w:rsid w:val="6A327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5CFB2D"/>
  <w15:docId w15:val="{AE5910F1-A167-41D6-833B-E93F09D13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D50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D50C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D50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D50C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6</dc:creator>
  <cp:lastModifiedBy>66</cp:lastModifiedBy>
  <cp:revision>7</cp:revision>
  <dcterms:created xsi:type="dcterms:W3CDTF">2022-05-11T11:54:00Z</dcterms:created>
  <dcterms:modified xsi:type="dcterms:W3CDTF">2022-05-12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A129E077513145DAA366D68961A1156C</vt:lpwstr>
  </property>
</Properties>
</file>